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6FD91" w14:textId="5BBED7F0" w:rsidR="00557942" w:rsidRDefault="00557942">
      <w:pPr>
        <w:rPr>
          <w:rStyle w:val="Strong"/>
          <w:b w:val="0"/>
        </w:rPr>
      </w:pPr>
      <w:r w:rsidRPr="00557942">
        <w:rPr>
          <w:rStyle w:val="Strong"/>
          <w:b w:val="0"/>
        </w:rPr>
        <w:t>SUPPLEMENTARY MATERIAL</w:t>
      </w:r>
    </w:p>
    <w:p w14:paraId="436EED9A" w14:textId="77777777" w:rsidR="00557942" w:rsidRPr="00557942" w:rsidRDefault="00557942">
      <w:pPr>
        <w:rPr>
          <w:rStyle w:val="Strong"/>
          <w:b w:val="0"/>
        </w:rPr>
      </w:pPr>
      <w:bookmarkStart w:id="0" w:name="_GoBack"/>
      <w:bookmarkEnd w:id="0"/>
    </w:p>
    <w:p w14:paraId="79D78AEA" w14:textId="77777777" w:rsidR="00557942" w:rsidRDefault="00557942">
      <w:pPr>
        <w:rPr>
          <w:lang w:val="en-US"/>
        </w:rPr>
      </w:pPr>
    </w:p>
    <w:p w14:paraId="45B9E314" w14:textId="1E059C72" w:rsidR="00654D28" w:rsidRPr="009B0558" w:rsidRDefault="008F1EBD">
      <w:pPr>
        <w:rPr>
          <w:lang w:val="en-US"/>
        </w:rPr>
      </w:pPr>
      <w:r w:rsidRPr="009B0558">
        <w:rPr>
          <w:lang w:val="en-US"/>
        </w:rPr>
        <w:t xml:space="preserve">Appendix </w:t>
      </w:r>
      <w:r w:rsidR="000C2B0A" w:rsidRPr="009B0558">
        <w:rPr>
          <w:lang w:val="en-US"/>
        </w:rPr>
        <w:t>1</w:t>
      </w:r>
      <w:r w:rsidRPr="009B0558">
        <w:rPr>
          <w:lang w:val="en-US"/>
        </w:rPr>
        <w:t xml:space="preserve">— </w:t>
      </w:r>
      <w:r w:rsidR="008C3B4C" w:rsidRPr="009B0558">
        <w:rPr>
          <w:lang w:val="en-US"/>
        </w:rPr>
        <w:t xml:space="preserve">Specific </w:t>
      </w:r>
      <w:r w:rsidR="000014AA" w:rsidRPr="009B0558">
        <w:rPr>
          <w:lang w:val="en-US"/>
        </w:rPr>
        <w:t>life events</w:t>
      </w:r>
      <w:r w:rsidR="00654D28" w:rsidRPr="009B0558">
        <w:rPr>
          <w:lang w:val="en-US"/>
        </w:rPr>
        <w:t>*</w:t>
      </w:r>
      <w:r w:rsidR="000014AA" w:rsidRPr="009B0558">
        <w:rPr>
          <w:lang w:val="en-US"/>
        </w:rPr>
        <w:t xml:space="preserve"> </w:t>
      </w:r>
      <w:r w:rsidR="008C3B4C" w:rsidRPr="009B0558">
        <w:rPr>
          <w:lang w:val="en-US"/>
        </w:rPr>
        <w:t xml:space="preserve">within the previous 6 months reported </w:t>
      </w:r>
      <w:r w:rsidR="003E1D96" w:rsidRPr="009B0558">
        <w:rPr>
          <w:lang w:val="en-US"/>
        </w:rPr>
        <w:t xml:space="preserve">in the 2003 survey </w:t>
      </w:r>
      <w:r w:rsidR="008C3B4C" w:rsidRPr="009B0558">
        <w:rPr>
          <w:lang w:val="en-US"/>
        </w:rPr>
        <w:t>by the 36</w:t>
      </w:r>
      <w:r w:rsidR="009B0558" w:rsidRPr="009B0558">
        <w:rPr>
          <w:lang w:val="en-US"/>
        </w:rPr>
        <w:t>7</w:t>
      </w:r>
      <w:r w:rsidR="008C3B4C" w:rsidRPr="009B0558">
        <w:rPr>
          <w:lang w:val="en-US"/>
        </w:rPr>
        <w:t xml:space="preserve"> participants </w:t>
      </w:r>
      <w:r w:rsidR="003E1D96" w:rsidRPr="009B0558">
        <w:rPr>
          <w:lang w:val="en-US"/>
        </w:rPr>
        <w:t xml:space="preserve">and the number of </w:t>
      </w:r>
      <w:r w:rsidR="008C3B4C" w:rsidRPr="009B0558">
        <w:rPr>
          <w:lang w:val="en-US"/>
        </w:rPr>
        <w:t>participants</w:t>
      </w:r>
      <w:r w:rsidR="003E1D96" w:rsidRPr="009B0558">
        <w:rPr>
          <w:lang w:val="en-US"/>
        </w:rPr>
        <w:t xml:space="preserve"> reporting </w:t>
      </w:r>
      <w:r w:rsidR="00654D28" w:rsidRPr="009B0558">
        <w:rPr>
          <w:lang w:val="en-US"/>
        </w:rPr>
        <w:t xml:space="preserve">the </w:t>
      </w:r>
      <w:r w:rsidR="003E1D96" w:rsidRPr="009B0558">
        <w:rPr>
          <w:lang w:val="en-US"/>
        </w:rPr>
        <w:t xml:space="preserve">same event </w:t>
      </w:r>
      <w:r w:rsidR="00654D28" w:rsidRPr="009B0558">
        <w:rPr>
          <w:lang w:val="en-US"/>
        </w:rPr>
        <w:t xml:space="preserve">within the previous </w:t>
      </w:r>
      <w:r w:rsidR="009B0558" w:rsidRPr="009B0558">
        <w:rPr>
          <w:lang w:val="en-US"/>
        </w:rPr>
        <w:t>six</w:t>
      </w:r>
      <w:r w:rsidR="00654D28" w:rsidRPr="009B0558">
        <w:rPr>
          <w:lang w:val="en-US"/>
        </w:rPr>
        <w:t xml:space="preserve"> month</w:t>
      </w:r>
      <w:r w:rsidR="009B0558" w:rsidRPr="009B0558">
        <w:rPr>
          <w:lang w:val="en-US"/>
        </w:rPr>
        <w:t>s</w:t>
      </w:r>
      <w:r w:rsidR="00654D28" w:rsidRPr="009B0558">
        <w:rPr>
          <w:lang w:val="en-US"/>
        </w:rPr>
        <w:t xml:space="preserve"> </w:t>
      </w:r>
      <w:r w:rsidR="003E1D96" w:rsidRPr="009B0558">
        <w:rPr>
          <w:lang w:val="en-US"/>
        </w:rPr>
        <w:t xml:space="preserve">in the 1998 survey. </w:t>
      </w:r>
    </w:p>
    <w:p w14:paraId="237EA2E1" w14:textId="77777777" w:rsidR="008F1EBD" w:rsidRPr="000C2B0A" w:rsidRDefault="008F1EBD">
      <w:pPr>
        <w:rPr>
          <w:lang w:val="en-US"/>
        </w:rPr>
      </w:pPr>
    </w:p>
    <w:tbl>
      <w:tblPr>
        <w:tblW w:w="6968" w:type="dxa"/>
        <w:tblLayout w:type="fixed"/>
        <w:tblLook w:val="0000" w:firstRow="0" w:lastRow="0" w:firstColumn="0" w:lastColumn="0" w:noHBand="0" w:noVBand="0"/>
      </w:tblPr>
      <w:tblGrid>
        <w:gridCol w:w="3794"/>
        <w:gridCol w:w="1587"/>
        <w:gridCol w:w="1587"/>
      </w:tblGrid>
      <w:tr w:rsidR="00654D28" w:rsidRPr="005E7B04" w14:paraId="7E317863" w14:textId="77777777" w:rsidTr="000D207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3B4C1B" w14:textId="77777777" w:rsidR="00654D28" w:rsidRPr="00DA7059" w:rsidRDefault="00654D28" w:rsidP="00654D28">
            <w:pPr>
              <w:spacing w:before="120" w:after="120"/>
              <w:rPr>
                <w:lang w:val="en-US"/>
              </w:rPr>
            </w:pPr>
            <w:r w:rsidRPr="00DA7059">
              <w:rPr>
                <w:lang w:val="en-US"/>
              </w:rPr>
              <w:t>Type of even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E394C2" w14:textId="1C5085FA" w:rsidR="00654D28" w:rsidRDefault="00654D28" w:rsidP="00654D2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Life event in 2003 survey</w:t>
            </w:r>
          </w:p>
          <w:p w14:paraId="4ACE8E00" w14:textId="77777777" w:rsidR="00654D28" w:rsidRPr="00DA7059" w:rsidRDefault="00654D28" w:rsidP="009B0558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2A6054" w14:textId="5BC52CEE" w:rsidR="00654D28" w:rsidRDefault="00654D28" w:rsidP="00654D2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Same event in 1998 survey</w:t>
            </w:r>
          </w:p>
          <w:p w14:paraId="01BE578D" w14:textId="77777777" w:rsidR="00654D28" w:rsidRDefault="00654D28" w:rsidP="009B0558">
            <w:pPr>
              <w:spacing w:before="120" w:after="120"/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n</w:t>
            </w:r>
            <w:proofErr w:type="gramEnd"/>
            <w:r>
              <w:rPr>
                <w:lang w:val="en-US"/>
              </w:rPr>
              <w:t xml:space="preserve"> (%)</w:t>
            </w:r>
          </w:p>
        </w:tc>
      </w:tr>
      <w:tr w:rsidR="00654D28" w:rsidRPr="00DA7059" w14:paraId="501A81F6" w14:textId="77777777" w:rsidTr="006053CC">
        <w:trPr>
          <w:trHeight w:val="340"/>
        </w:trPr>
        <w:tc>
          <w:tcPr>
            <w:tcW w:w="3794" w:type="dxa"/>
            <w:tcBorders>
              <w:top w:val="single" w:sz="4" w:space="0" w:color="auto"/>
            </w:tcBorders>
            <w:vAlign w:val="bottom"/>
          </w:tcPr>
          <w:p w14:paraId="4AE468B3" w14:textId="77777777" w:rsidR="00654D28" w:rsidRPr="00DA7059" w:rsidRDefault="00654D28" w:rsidP="00654D28">
            <w:pPr>
              <w:spacing w:before="120"/>
            </w:pPr>
            <w:proofErr w:type="spellStart"/>
            <w:r w:rsidRPr="00DA7059">
              <w:t>Death</w:t>
            </w:r>
            <w:proofErr w:type="spellEnd"/>
            <w:r w:rsidRPr="00DA7059">
              <w:t xml:space="preserve"> of </w:t>
            </w:r>
            <w:proofErr w:type="spellStart"/>
            <w:r w:rsidRPr="00DA7059">
              <w:t>own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child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79179D0" w14:textId="77777777" w:rsidR="00654D28" w:rsidRPr="00DA7059" w:rsidRDefault="00654D28" w:rsidP="006053CC">
            <w:pPr>
              <w:spacing w:before="120"/>
              <w:jc w:val="center"/>
            </w:pPr>
            <w: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2FAF1C8" w14:textId="77777777" w:rsidR="00654D28" w:rsidRPr="00DA7059" w:rsidRDefault="00654D28" w:rsidP="006053CC">
            <w:pPr>
              <w:tabs>
                <w:tab w:val="left" w:pos="1004"/>
              </w:tabs>
              <w:spacing w:before="120"/>
              <w:jc w:val="center"/>
            </w:pPr>
            <w:r>
              <w:t>0 (0)</w:t>
            </w:r>
          </w:p>
        </w:tc>
      </w:tr>
      <w:tr w:rsidR="00654D28" w:rsidRPr="00DA7059" w14:paraId="22AB5C1F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23F8A152" w14:textId="77777777" w:rsidR="00654D28" w:rsidRPr="00DA7059" w:rsidRDefault="00654D28" w:rsidP="00654D28">
            <w:proofErr w:type="spellStart"/>
            <w:r w:rsidRPr="00DA7059">
              <w:t>Death</w:t>
            </w:r>
            <w:proofErr w:type="spellEnd"/>
            <w:r w:rsidRPr="00DA7059">
              <w:t xml:space="preserve"> of </w:t>
            </w:r>
            <w:proofErr w:type="spellStart"/>
            <w:r w:rsidRPr="00DA7059">
              <w:t>spouse</w:t>
            </w:r>
            <w:proofErr w:type="spellEnd"/>
          </w:p>
        </w:tc>
        <w:tc>
          <w:tcPr>
            <w:tcW w:w="1587" w:type="dxa"/>
          </w:tcPr>
          <w:p w14:paraId="1451904C" w14:textId="77777777" w:rsidR="00654D28" w:rsidRPr="00DA7059" w:rsidRDefault="00654D28" w:rsidP="006053CC">
            <w:pPr>
              <w:jc w:val="center"/>
            </w:pPr>
            <w:r>
              <w:t>2</w:t>
            </w:r>
          </w:p>
        </w:tc>
        <w:tc>
          <w:tcPr>
            <w:tcW w:w="1587" w:type="dxa"/>
          </w:tcPr>
          <w:p w14:paraId="18196E5B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0 (0)</w:t>
            </w:r>
          </w:p>
        </w:tc>
      </w:tr>
      <w:tr w:rsidR="00654D28" w:rsidRPr="00DA7059" w14:paraId="6A47E64B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22F9DA8B" w14:textId="77777777" w:rsidR="00654D28" w:rsidRPr="00DA7059" w:rsidRDefault="00654D28" w:rsidP="00654D28">
            <w:pPr>
              <w:rPr>
                <w:lang w:val="en-US"/>
              </w:rPr>
            </w:pPr>
            <w:r w:rsidRPr="00DA7059">
              <w:rPr>
                <w:lang w:val="en-US"/>
              </w:rPr>
              <w:t>Emotional, physical or sexual violence</w:t>
            </w:r>
          </w:p>
        </w:tc>
        <w:tc>
          <w:tcPr>
            <w:tcW w:w="1587" w:type="dxa"/>
          </w:tcPr>
          <w:p w14:paraId="6641D2B2" w14:textId="77777777" w:rsidR="00654D28" w:rsidRPr="00DA7059" w:rsidRDefault="00654D28" w:rsidP="006053CC">
            <w:pPr>
              <w:jc w:val="center"/>
            </w:pPr>
            <w:r>
              <w:t>14</w:t>
            </w:r>
          </w:p>
        </w:tc>
        <w:tc>
          <w:tcPr>
            <w:tcW w:w="1587" w:type="dxa"/>
          </w:tcPr>
          <w:p w14:paraId="063CEC75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2 (14)</w:t>
            </w:r>
          </w:p>
        </w:tc>
      </w:tr>
      <w:tr w:rsidR="00654D28" w:rsidRPr="00DA7059" w14:paraId="42753488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635AC860" w14:textId="77777777" w:rsidR="00654D28" w:rsidRPr="00DA7059" w:rsidRDefault="00654D28" w:rsidP="00654D28">
            <w:pPr>
              <w:rPr>
                <w:lang w:val="en-US"/>
              </w:rPr>
            </w:pPr>
            <w:r w:rsidRPr="00DA7059">
              <w:rPr>
                <w:lang w:val="en-US"/>
              </w:rPr>
              <w:t>Severe illness in a family member</w:t>
            </w:r>
          </w:p>
        </w:tc>
        <w:tc>
          <w:tcPr>
            <w:tcW w:w="1587" w:type="dxa"/>
          </w:tcPr>
          <w:p w14:paraId="2CC5F1C1" w14:textId="77777777" w:rsidR="00654D28" w:rsidRPr="00DA7059" w:rsidRDefault="00654D28" w:rsidP="006053CC">
            <w:pPr>
              <w:jc w:val="center"/>
            </w:pPr>
            <w:r>
              <w:t>45</w:t>
            </w:r>
          </w:p>
        </w:tc>
        <w:tc>
          <w:tcPr>
            <w:tcW w:w="1587" w:type="dxa"/>
          </w:tcPr>
          <w:p w14:paraId="40D83BA6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12 (27)</w:t>
            </w:r>
          </w:p>
        </w:tc>
      </w:tr>
      <w:tr w:rsidR="00654D28" w:rsidRPr="00DA7059" w14:paraId="2428A8FF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256D2E75" w14:textId="77777777" w:rsidR="00654D28" w:rsidRPr="00DA7059" w:rsidRDefault="00654D28" w:rsidP="00654D28">
            <w:proofErr w:type="spellStart"/>
            <w:r w:rsidRPr="00DA7059">
              <w:t>Death</w:t>
            </w:r>
            <w:proofErr w:type="spellEnd"/>
            <w:r w:rsidRPr="00DA7059">
              <w:t xml:space="preserve"> of </w:t>
            </w:r>
            <w:proofErr w:type="spellStart"/>
            <w:r w:rsidRPr="00DA7059">
              <w:t>mother</w:t>
            </w:r>
            <w:proofErr w:type="spellEnd"/>
          </w:p>
        </w:tc>
        <w:tc>
          <w:tcPr>
            <w:tcW w:w="1587" w:type="dxa"/>
          </w:tcPr>
          <w:p w14:paraId="689C0B4E" w14:textId="77777777" w:rsidR="00654D28" w:rsidRPr="00DA7059" w:rsidRDefault="00654D28" w:rsidP="006053CC">
            <w:pPr>
              <w:jc w:val="center"/>
            </w:pPr>
            <w:r>
              <w:t>11</w:t>
            </w:r>
          </w:p>
        </w:tc>
        <w:tc>
          <w:tcPr>
            <w:tcW w:w="1587" w:type="dxa"/>
          </w:tcPr>
          <w:p w14:paraId="456A9025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-</w:t>
            </w:r>
          </w:p>
        </w:tc>
      </w:tr>
      <w:tr w:rsidR="00654D28" w:rsidRPr="00DA7059" w14:paraId="54764DF6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46E7F20A" w14:textId="77777777" w:rsidR="00654D28" w:rsidRPr="00DA7059" w:rsidRDefault="00654D28" w:rsidP="00654D28">
            <w:pPr>
              <w:rPr>
                <w:lang w:val="en-US"/>
              </w:rPr>
            </w:pPr>
            <w:r w:rsidRPr="00DA7059">
              <w:rPr>
                <w:lang w:val="en-US"/>
              </w:rPr>
              <w:t>Major increase in marital problems</w:t>
            </w:r>
          </w:p>
        </w:tc>
        <w:tc>
          <w:tcPr>
            <w:tcW w:w="1587" w:type="dxa"/>
          </w:tcPr>
          <w:p w14:paraId="4B3D3456" w14:textId="77777777" w:rsidR="00654D28" w:rsidRPr="00DA7059" w:rsidRDefault="00654D28" w:rsidP="006053CC">
            <w:pPr>
              <w:jc w:val="center"/>
            </w:pPr>
            <w:r>
              <w:t>83</w:t>
            </w:r>
          </w:p>
        </w:tc>
        <w:tc>
          <w:tcPr>
            <w:tcW w:w="1587" w:type="dxa"/>
          </w:tcPr>
          <w:p w14:paraId="060DA4C2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12 (14)</w:t>
            </w:r>
          </w:p>
        </w:tc>
      </w:tr>
      <w:tr w:rsidR="00654D28" w:rsidRPr="00DA7059" w14:paraId="271E4FDD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5999CC01" w14:textId="77777777" w:rsidR="00654D28" w:rsidRPr="00DA7059" w:rsidRDefault="00654D28" w:rsidP="00654D28">
            <w:proofErr w:type="spellStart"/>
            <w:r w:rsidRPr="00DA7059">
              <w:t>Divorce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or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separation</w:t>
            </w:r>
            <w:proofErr w:type="spellEnd"/>
          </w:p>
        </w:tc>
        <w:tc>
          <w:tcPr>
            <w:tcW w:w="1587" w:type="dxa"/>
          </w:tcPr>
          <w:p w14:paraId="7C3422F1" w14:textId="77777777" w:rsidR="00654D28" w:rsidRPr="00DA7059" w:rsidRDefault="00654D28" w:rsidP="006053CC">
            <w:pPr>
              <w:jc w:val="center"/>
            </w:pPr>
            <w:r>
              <w:t>19</w:t>
            </w:r>
          </w:p>
        </w:tc>
        <w:tc>
          <w:tcPr>
            <w:tcW w:w="1587" w:type="dxa"/>
          </w:tcPr>
          <w:p w14:paraId="772D7CEC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1 (5)</w:t>
            </w:r>
          </w:p>
        </w:tc>
      </w:tr>
      <w:tr w:rsidR="00654D28" w:rsidRPr="00DA7059" w14:paraId="036FE76E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50EA9AF0" w14:textId="77777777" w:rsidR="00654D28" w:rsidRPr="00DA7059" w:rsidRDefault="00654D28" w:rsidP="00654D28">
            <w:proofErr w:type="spellStart"/>
            <w:r w:rsidRPr="00DA7059">
              <w:t>Severe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conflicts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with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supervisor</w:t>
            </w:r>
            <w:proofErr w:type="spellEnd"/>
          </w:p>
        </w:tc>
        <w:tc>
          <w:tcPr>
            <w:tcW w:w="1587" w:type="dxa"/>
          </w:tcPr>
          <w:p w14:paraId="5346D83B" w14:textId="77777777" w:rsidR="00654D28" w:rsidRPr="00DA7059" w:rsidRDefault="00654D28" w:rsidP="006053CC">
            <w:pPr>
              <w:jc w:val="center"/>
            </w:pPr>
            <w:r>
              <w:t>36</w:t>
            </w:r>
          </w:p>
        </w:tc>
        <w:tc>
          <w:tcPr>
            <w:tcW w:w="1587" w:type="dxa"/>
          </w:tcPr>
          <w:p w14:paraId="5FE2309D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9 (25)</w:t>
            </w:r>
          </w:p>
        </w:tc>
      </w:tr>
      <w:tr w:rsidR="00654D28" w:rsidRPr="00DA7059" w14:paraId="42CAEF75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770E2C1E" w14:textId="77777777" w:rsidR="00654D28" w:rsidRPr="00DA7059" w:rsidRDefault="00654D28" w:rsidP="00654D28">
            <w:proofErr w:type="spellStart"/>
            <w:r w:rsidRPr="00DA7059">
              <w:t>Severe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financial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difficulties</w:t>
            </w:r>
            <w:proofErr w:type="spellEnd"/>
          </w:p>
        </w:tc>
        <w:tc>
          <w:tcPr>
            <w:tcW w:w="1587" w:type="dxa"/>
          </w:tcPr>
          <w:p w14:paraId="75BF6DD6" w14:textId="77777777" w:rsidR="00654D28" w:rsidRPr="00DA7059" w:rsidRDefault="00654D28" w:rsidP="006053CC">
            <w:pPr>
              <w:jc w:val="center"/>
            </w:pPr>
            <w:r>
              <w:t>77</w:t>
            </w:r>
          </w:p>
        </w:tc>
        <w:tc>
          <w:tcPr>
            <w:tcW w:w="1587" w:type="dxa"/>
          </w:tcPr>
          <w:p w14:paraId="4BE59D28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31 (40)</w:t>
            </w:r>
          </w:p>
        </w:tc>
      </w:tr>
      <w:tr w:rsidR="00654D28" w:rsidRPr="00DA7059" w14:paraId="6A248F7F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7E5132DE" w14:textId="77777777" w:rsidR="00654D28" w:rsidRPr="00DA7059" w:rsidRDefault="00654D28" w:rsidP="00654D28">
            <w:proofErr w:type="spellStart"/>
            <w:r w:rsidRPr="00DA7059">
              <w:t>Death</w:t>
            </w:r>
            <w:proofErr w:type="spellEnd"/>
            <w:r w:rsidRPr="00DA7059">
              <w:t xml:space="preserve"> of </w:t>
            </w:r>
            <w:proofErr w:type="spellStart"/>
            <w:r w:rsidRPr="00DA7059">
              <w:t>father</w:t>
            </w:r>
            <w:proofErr w:type="spellEnd"/>
          </w:p>
        </w:tc>
        <w:tc>
          <w:tcPr>
            <w:tcW w:w="1587" w:type="dxa"/>
          </w:tcPr>
          <w:p w14:paraId="0C1966E9" w14:textId="77777777" w:rsidR="00654D28" w:rsidRPr="00DA7059" w:rsidRDefault="00654D28" w:rsidP="006053CC">
            <w:pPr>
              <w:jc w:val="center"/>
            </w:pPr>
            <w:r>
              <w:t>8</w:t>
            </w:r>
          </w:p>
        </w:tc>
        <w:tc>
          <w:tcPr>
            <w:tcW w:w="1587" w:type="dxa"/>
          </w:tcPr>
          <w:p w14:paraId="458DC0A7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-</w:t>
            </w:r>
          </w:p>
        </w:tc>
      </w:tr>
      <w:tr w:rsidR="00654D28" w:rsidRPr="00DA7059" w14:paraId="2570AE12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17A1EA42" w14:textId="77777777" w:rsidR="00654D28" w:rsidRPr="00DA7059" w:rsidRDefault="00654D28" w:rsidP="00654D28">
            <w:proofErr w:type="spellStart"/>
            <w:r w:rsidRPr="00DA7059">
              <w:t>Severe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injury</w:t>
            </w:r>
            <w:proofErr w:type="spellEnd"/>
          </w:p>
        </w:tc>
        <w:tc>
          <w:tcPr>
            <w:tcW w:w="1587" w:type="dxa"/>
          </w:tcPr>
          <w:p w14:paraId="39A4A7C4" w14:textId="77777777" w:rsidR="00654D28" w:rsidRPr="00DA7059" w:rsidRDefault="00654D28" w:rsidP="006053CC">
            <w:pPr>
              <w:jc w:val="center"/>
            </w:pPr>
            <w:r>
              <w:t>15</w:t>
            </w:r>
          </w:p>
        </w:tc>
        <w:tc>
          <w:tcPr>
            <w:tcW w:w="1587" w:type="dxa"/>
          </w:tcPr>
          <w:p w14:paraId="7CC4D01C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2 (13)</w:t>
            </w:r>
          </w:p>
        </w:tc>
      </w:tr>
      <w:tr w:rsidR="00654D28" w:rsidRPr="00DA7059" w14:paraId="075961D2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6ED2B197" w14:textId="77777777" w:rsidR="00654D28" w:rsidRPr="00DA7059" w:rsidRDefault="00654D28" w:rsidP="00654D28">
            <w:proofErr w:type="spellStart"/>
            <w:r w:rsidRPr="00DA7059">
              <w:t>Severe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conflicts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with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coworkers</w:t>
            </w:r>
            <w:proofErr w:type="spellEnd"/>
          </w:p>
        </w:tc>
        <w:tc>
          <w:tcPr>
            <w:tcW w:w="1587" w:type="dxa"/>
          </w:tcPr>
          <w:p w14:paraId="23F3F1E2" w14:textId="77777777" w:rsidR="00654D28" w:rsidRPr="00DA7059" w:rsidRDefault="00654D28" w:rsidP="006053CC">
            <w:pPr>
              <w:jc w:val="center"/>
            </w:pPr>
            <w:r>
              <w:t>37</w:t>
            </w:r>
          </w:p>
        </w:tc>
        <w:tc>
          <w:tcPr>
            <w:tcW w:w="1587" w:type="dxa"/>
          </w:tcPr>
          <w:p w14:paraId="609320AC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6 (16)</w:t>
            </w:r>
          </w:p>
        </w:tc>
      </w:tr>
      <w:tr w:rsidR="00654D28" w:rsidRPr="00DA7059" w14:paraId="17CB4567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0B0A6805" w14:textId="77777777" w:rsidR="00654D28" w:rsidRPr="00DA7059" w:rsidRDefault="00654D28" w:rsidP="00654D28">
            <w:proofErr w:type="spellStart"/>
            <w:r w:rsidRPr="00DA7059">
              <w:t>Miscarriage</w:t>
            </w:r>
            <w:proofErr w:type="spellEnd"/>
            <w:r w:rsidRPr="00DA7059">
              <w:t xml:space="preserve"> (</w:t>
            </w:r>
            <w:proofErr w:type="spellStart"/>
            <w:r w:rsidRPr="00DA7059">
              <w:t>own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or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partner</w:t>
            </w:r>
            <w:proofErr w:type="spellEnd"/>
            <w:r w:rsidRPr="00DA7059">
              <w:t>)</w:t>
            </w:r>
          </w:p>
        </w:tc>
        <w:tc>
          <w:tcPr>
            <w:tcW w:w="1587" w:type="dxa"/>
          </w:tcPr>
          <w:p w14:paraId="29453A2C" w14:textId="77777777" w:rsidR="00654D28" w:rsidRPr="00DA7059" w:rsidRDefault="00654D28" w:rsidP="006053CC">
            <w:pPr>
              <w:jc w:val="center"/>
            </w:pPr>
            <w:r>
              <w:t>1</w:t>
            </w:r>
          </w:p>
        </w:tc>
        <w:tc>
          <w:tcPr>
            <w:tcW w:w="1587" w:type="dxa"/>
          </w:tcPr>
          <w:p w14:paraId="5FD55FDB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0 (0)</w:t>
            </w:r>
          </w:p>
        </w:tc>
      </w:tr>
      <w:tr w:rsidR="00654D28" w:rsidRPr="00DA7059" w14:paraId="4F828041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6C324905" w14:textId="77777777" w:rsidR="00654D28" w:rsidRPr="00DA7059" w:rsidRDefault="00654D28" w:rsidP="00654D28">
            <w:proofErr w:type="spellStart"/>
            <w:r w:rsidRPr="00DA7059">
              <w:t>Death</w:t>
            </w:r>
            <w:proofErr w:type="spellEnd"/>
            <w:r w:rsidRPr="00DA7059">
              <w:t xml:space="preserve"> of </w:t>
            </w:r>
            <w:proofErr w:type="spellStart"/>
            <w:r w:rsidRPr="00DA7059">
              <w:t>close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friend</w:t>
            </w:r>
            <w:proofErr w:type="spellEnd"/>
          </w:p>
        </w:tc>
        <w:tc>
          <w:tcPr>
            <w:tcW w:w="1587" w:type="dxa"/>
          </w:tcPr>
          <w:p w14:paraId="60284564" w14:textId="77777777" w:rsidR="00654D28" w:rsidRPr="00DA7059" w:rsidRDefault="00654D28" w:rsidP="006053CC">
            <w:pPr>
              <w:jc w:val="center"/>
            </w:pPr>
            <w:r>
              <w:t>35</w:t>
            </w:r>
          </w:p>
        </w:tc>
        <w:tc>
          <w:tcPr>
            <w:tcW w:w="1587" w:type="dxa"/>
          </w:tcPr>
          <w:p w14:paraId="03FB01D8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 xml:space="preserve">4 </w:t>
            </w:r>
            <w:r w:rsidR="004F5A7A">
              <w:t>(11)</w:t>
            </w:r>
          </w:p>
        </w:tc>
      </w:tr>
      <w:tr w:rsidR="00654D28" w:rsidRPr="00DA7059" w14:paraId="06D69683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5C7F0DB6" w14:textId="77777777" w:rsidR="00654D28" w:rsidRPr="00DA7059" w:rsidRDefault="00654D28" w:rsidP="00654D28">
            <w:proofErr w:type="spellStart"/>
            <w:r w:rsidRPr="00DA7059">
              <w:t>Loss</w:t>
            </w:r>
            <w:proofErr w:type="spellEnd"/>
            <w:r w:rsidRPr="00DA7059">
              <w:t xml:space="preserve"> of </w:t>
            </w:r>
            <w:proofErr w:type="spellStart"/>
            <w:r w:rsidRPr="00DA7059">
              <w:t>job</w:t>
            </w:r>
            <w:proofErr w:type="spellEnd"/>
          </w:p>
        </w:tc>
        <w:tc>
          <w:tcPr>
            <w:tcW w:w="1587" w:type="dxa"/>
          </w:tcPr>
          <w:p w14:paraId="113DDFA1" w14:textId="77777777" w:rsidR="00654D28" w:rsidRPr="00DA7059" w:rsidRDefault="00654D28" w:rsidP="006053CC">
            <w:pPr>
              <w:jc w:val="center"/>
            </w:pPr>
            <w:r>
              <w:t>27</w:t>
            </w:r>
          </w:p>
        </w:tc>
        <w:tc>
          <w:tcPr>
            <w:tcW w:w="1587" w:type="dxa"/>
          </w:tcPr>
          <w:p w14:paraId="0DB8D52B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3</w:t>
            </w:r>
            <w:r w:rsidR="004F5A7A">
              <w:t xml:space="preserve"> (11)</w:t>
            </w:r>
          </w:p>
        </w:tc>
      </w:tr>
      <w:tr w:rsidR="00654D28" w:rsidRPr="00DA7059" w14:paraId="58A415FE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7158C26E" w14:textId="77777777" w:rsidR="00654D28" w:rsidRPr="00DA7059" w:rsidRDefault="00654D28" w:rsidP="00654D28">
            <w:proofErr w:type="spellStart"/>
            <w:r w:rsidRPr="00DA7059">
              <w:t>Abortion</w:t>
            </w:r>
            <w:proofErr w:type="spellEnd"/>
            <w:r w:rsidRPr="00DA7059">
              <w:t xml:space="preserve"> (</w:t>
            </w:r>
            <w:proofErr w:type="spellStart"/>
            <w:r w:rsidRPr="00DA7059">
              <w:t>own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or</w:t>
            </w:r>
            <w:proofErr w:type="spellEnd"/>
            <w:r w:rsidRPr="00DA7059">
              <w:t xml:space="preserve"> </w:t>
            </w:r>
            <w:proofErr w:type="spellStart"/>
            <w:r w:rsidRPr="00DA7059">
              <w:t>partner</w:t>
            </w:r>
            <w:proofErr w:type="spellEnd"/>
            <w:r w:rsidRPr="00DA7059">
              <w:t>)</w:t>
            </w:r>
          </w:p>
        </w:tc>
        <w:tc>
          <w:tcPr>
            <w:tcW w:w="1587" w:type="dxa"/>
          </w:tcPr>
          <w:p w14:paraId="7527E18E" w14:textId="77777777" w:rsidR="00654D28" w:rsidRPr="00DA7059" w:rsidRDefault="00654D28" w:rsidP="006053CC">
            <w:pPr>
              <w:jc w:val="center"/>
            </w:pPr>
            <w:r>
              <w:t>1</w:t>
            </w:r>
          </w:p>
        </w:tc>
        <w:tc>
          <w:tcPr>
            <w:tcW w:w="1587" w:type="dxa"/>
          </w:tcPr>
          <w:p w14:paraId="1604FE7F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0</w:t>
            </w:r>
            <w:r w:rsidR="004F5A7A">
              <w:t xml:space="preserve"> (0)</w:t>
            </w:r>
          </w:p>
        </w:tc>
      </w:tr>
      <w:tr w:rsidR="00654D28" w:rsidRPr="00DA7059" w14:paraId="3FE49F3E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29EC9288" w14:textId="77777777" w:rsidR="00654D28" w:rsidRPr="00DA7059" w:rsidRDefault="00654D28" w:rsidP="00654D28">
            <w:pPr>
              <w:rPr>
                <w:lang w:val="en-US"/>
              </w:rPr>
            </w:pPr>
            <w:r w:rsidRPr="00DA7059">
              <w:rPr>
                <w:lang w:val="en-US"/>
              </w:rPr>
              <w:t>Breakup of long-term friendship</w:t>
            </w:r>
          </w:p>
        </w:tc>
        <w:tc>
          <w:tcPr>
            <w:tcW w:w="1587" w:type="dxa"/>
          </w:tcPr>
          <w:p w14:paraId="73BE3C67" w14:textId="77777777" w:rsidR="00654D28" w:rsidRPr="00DA7059" w:rsidRDefault="00654D28" w:rsidP="006053CC">
            <w:pPr>
              <w:jc w:val="center"/>
            </w:pPr>
            <w:r>
              <w:t>37</w:t>
            </w:r>
          </w:p>
        </w:tc>
        <w:tc>
          <w:tcPr>
            <w:tcW w:w="1587" w:type="dxa"/>
          </w:tcPr>
          <w:p w14:paraId="642022D1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16</w:t>
            </w:r>
            <w:r w:rsidR="004F5A7A">
              <w:t xml:space="preserve"> (43)</w:t>
            </w:r>
          </w:p>
        </w:tc>
      </w:tr>
      <w:tr w:rsidR="00654D28" w:rsidRPr="00DA7059" w14:paraId="03D5692D" w14:textId="77777777" w:rsidTr="006053CC">
        <w:trPr>
          <w:trHeight w:val="340"/>
        </w:trPr>
        <w:tc>
          <w:tcPr>
            <w:tcW w:w="3794" w:type="dxa"/>
            <w:vAlign w:val="bottom"/>
          </w:tcPr>
          <w:p w14:paraId="40BDD5E8" w14:textId="77777777" w:rsidR="00654D28" w:rsidRPr="00DA7059" w:rsidRDefault="00654D28" w:rsidP="00654D28">
            <w:pPr>
              <w:rPr>
                <w:lang w:val="en-US"/>
              </w:rPr>
            </w:pPr>
            <w:r w:rsidRPr="00DA7059">
              <w:rPr>
                <w:lang w:val="en-US"/>
              </w:rPr>
              <w:t>Death of another close relative</w:t>
            </w:r>
          </w:p>
        </w:tc>
        <w:tc>
          <w:tcPr>
            <w:tcW w:w="1587" w:type="dxa"/>
          </w:tcPr>
          <w:p w14:paraId="4DC3EA97" w14:textId="77777777" w:rsidR="00654D28" w:rsidRPr="00DA7059" w:rsidRDefault="00654D28" w:rsidP="006053CC">
            <w:pPr>
              <w:jc w:val="center"/>
            </w:pPr>
            <w:r>
              <w:t>60</w:t>
            </w:r>
          </w:p>
        </w:tc>
        <w:tc>
          <w:tcPr>
            <w:tcW w:w="1587" w:type="dxa"/>
          </w:tcPr>
          <w:p w14:paraId="700B7D5E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21</w:t>
            </w:r>
            <w:r w:rsidR="004F5A7A">
              <w:t xml:space="preserve"> (35)</w:t>
            </w:r>
          </w:p>
        </w:tc>
      </w:tr>
      <w:tr w:rsidR="00654D28" w:rsidRPr="00DA7059" w14:paraId="0971C828" w14:textId="77777777" w:rsidTr="006053CC">
        <w:trPr>
          <w:trHeight w:val="340"/>
        </w:trPr>
        <w:tc>
          <w:tcPr>
            <w:tcW w:w="3794" w:type="dxa"/>
            <w:tcBorders>
              <w:bottom w:val="single" w:sz="4" w:space="0" w:color="auto"/>
            </w:tcBorders>
            <w:vAlign w:val="bottom"/>
          </w:tcPr>
          <w:p w14:paraId="2D3097B9" w14:textId="77777777" w:rsidR="00654D28" w:rsidRPr="00DA7059" w:rsidRDefault="00654D28" w:rsidP="00654D28">
            <w:proofErr w:type="spellStart"/>
            <w:r w:rsidRPr="00DA7059">
              <w:t>Unemployment</w:t>
            </w:r>
            <w:proofErr w:type="spellEnd"/>
            <w:r w:rsidRPr="00DA7059">
              <w:t xml:space="preserve"> of </w:t>
            </w:r>
            <w:proofErr w:type="spellStart"/>
            <w:r w:rsidRPr="00DA7059">
              <w:t>spouse</w:t>
            </w:r>
            <w:proofErr w:type="spellEnd"/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C396CC6" w14:textId="77777777" w:rsidR="00654D28" w:rsidRPr="00DA7059" w:rsidRDefault="00654D28" w:rsidP="006053CC">
            <w:pPr>
              <w:jc w:val="center"/>
            </w:pPr>
            <w:r>
              <w:t>32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20EB63C" w14:textId="77777777" w:rsidR="00654D28" w:rsidRPr="00DA7059" w:rsidRDefault="00654D28" w:rsidP="006053CC">
            <w:pPr>
              <w:tabs>
                <w:tab w:val="left" w:pos="1004"/>
              </w:tabs>
              <w:jc w:val="center"/>
            </w:pPr>
            <w:r>
              <w:t>5</w:t>
            </w:r>
            <w:r w:rsidR="004F5A7A">
              <w:t xml:space="preserve"> (16)</w:t>
            </w:r>
          </w:p>
        </w:tc>
      </w:tr>
    </w:tbl>
    <w:p w14:paraId="6D186E63" w14:textId="77777777" w:rsidR="004D0727" w:rsidRDefault="004D0727" w:rsidP="004D0727">
      <w:pPr>
        <w:rPr>
          <w:lang w:val="en-US"/>
        </w:rPr>
      </w:pPr>
    </w:p>
    <w:p w14:paraId="58275110" w14:textId="77777777" w:rsidR="00DA7059" w:rsidRDefault="00DA7059" w:rsidP="004D0727">
      <w:pPr>
        <w:rPr>
          <w:lang w:val="en-US"/>
        </w:rPr>
      </w:pPr>
    </w:p>
    <w:p w14:paraId="775DBFE8" w14:textId="16CF7A69" w:rsidR="008F1EBD" w:rsidRPr="008F1EBD" w:rsidRDefault="008F1EBD" w:rsidP="004D0727">
      <w:pPr>
        <w:rPr>
          <w:lang w:val="en-US"/>
        </w:rPr>
      </w:pPr>
      <w:r>
        <w:rPr>
          <w:lang w:val="en-US"/>
        </w:rPr>
        <w:t>*</w:t>
      </w:r>
      <w:r w:rsidR="00654D28">
        <w:rPr>
          <w:lang w:val="en-US"/>
        </w:rPr>
        <w:t xml:space="preserve">Events listed by decreasing severity rating (for weights, </w:t>
      </w:r>
      <w:r w:rsidR="008C3B4C">
        <w:rPr>
          <w:lang w:val="en-US"/>
        </w:rPr>
        <w:t>see</w:t>
      </w:r>
      <w:r>
        <w:rPr>
          <w:lang w:val="en-US"/>
        </w:rPr>
        <w:t xml:space="preserve"> </w:t>
      </w:r>
      <w:proofErr w:type="spellStart"/>
      <w:r w:rsidRPr="008F1EBD">
        <w:rPr>
          <w:lang w:val="en-US"/>
        </w:rPr>
        <w:t>Vahtera</w:t>
      </w:r>
      <w:proofErr w:type="spellEnd"/>
      <w:r w:rsidRPr="008F1EBD">
        <w:rPr>
          <w:lang w:val="en-US"/>
        </w:rPr>
        <w:t xml:space="preserve"> </w:t>
      </w:r>
      <w:r w:rsidR="005E7B04">
        <w:rPr>
          <w:lang w:val="en-US"/>
        </w:rPr>
        <w:t xml:space="preserve">et al. </w:t>
      </w:r>
      <w:r w:rsidR="005E7B04">
        <w:rPr>
          <w:sz w:val="22"/>
          <w:lang w:val="en-US"/>
        </w:rPr>
        <w:t>[28]</w:t>
      </w:r>
      <w:r w:rsidR="00654D28">
        <w:rPr>
          <w:lang w:val="en-US"/>
        </w:rPr>
        <w:t>)</w:t>
      </w:r>
    </w:p>
    <w:sectPr w:rsidR="008F1EBD" w:rsidRPr="008F1EB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727"/>
    <w:rsid w:val="000014AA"/>
    <w:rsid w:val="000C2B0A"/>
    <w:rsid w:val="000D207E"/>
    <w:rsid w:val="000F752C"/>
    <w:rsid w:val="001C747F"/>
    <w:rsid w:val="001D3D60"/>
    <w:rsid w:val="002271C2"/>
    <w:rsid w:val="002517E8"/>
    <w:rsid w:val="003042A9"/>
    <w:rsid w:val="00383649"/>
    <w:rsid w:val="003E1D96"/>
    <w:rsid w:val="004D0727"/>
    <w:rsid w:val="004E2B6A"/>
    <w:rsid w:val="004F5A7A"/>
    <w:rsid w:val="00557942"/>
    <w:rsid w:val="0056098C"/>
    <w:rsid w:val="005E7B04"/>
    <w:rsid w:val="006053CC"/>
    <w:rsid w:val="00617FD2"/>
    <w:rsid w:val="00654D28"/>
    <w:rsid w:val="006A38DC"/>
    <w:rsid w:val="00701E9F"/>
    <w:rsid w:val="008C3B4C"/>
    <w:rsid w:val="008F1EBD"/>
    <w:rsid w:val="009B0558"/>
    <w:rsid w:val="009C0EB1"/>
    <w:rsid w:val="009E146A"/>
    <w:rsid w:val="00A03D3D"/>
    <w:rsid w:val="00A70F77"/>
    <w:rsid w:val="00A74C30"/>
    <w:rsid w:val="00C75082"/>
    <w:rsid w:val="00C858E5"/>
    <w:rsid w:val="00CA7B87"/>
    <w:rsid w:val="00D050CC"/>
    <w:rsid w:val="00DA7059"/>
    <w:rsid w:val="00EF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885CE2"/>
  <w15:chartTrackingRefBased/>
  <w15:docId w15:val="{47AE91A6-8603-4ADB-A2E6-73D994CA2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727"/>
    <w:rPr>
      <w:rFonts w:eastAsia="MS Mincho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D0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654D28"/>
    <w:rPr>
      <w:sz w:val="16"/>
      <w:szCs w:val="16"/>
    </w:rPr>
  </w:style>
  <w:style w:type="paragraph" w:styleId="CommentText">
    <w:name w:val="annotation text"/>
    <w:basedOn w:val="Normal"/>
    <w:link w:val="CommentTextChar"/>
    <w:rsid w:val="00654D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54D28"/>
    <w:rPr>
      <w:rFonts w:eastAsia="MS Mincho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654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54D28"/>
    <w:rPr>
      <w:rFonts w:eastAsia="MS Mincho"/>
      <w:b/>
      <w:bCs/>
      <w:lang w:eastAsia="ja-JP"/>
    </w:rPr>
  </w:style>
  <w:style w:type="paragraph" w:styleId="BalloonText">
    <w:name w:val="Balloon Text"/>
    <w:basedOn w:val="Normal"/>
    <w:link w:val="BalloonTextChar"/>
    <w:rsid w:val="00654D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54D28"/>
    <w:rPr>
      <w:rFonts w:ascii="Segoe UI" w:eastAsia="MS Mincho" w:hAnsi="Segoe UI" w:cs="Segoe UI"/>
      <w:sz w:val="18"/>
      <w:szCs w:val="18"/>
      <w:lang w:eastAsia="ja-JP"/>
    </w:rPr>
  </w:style>
  <w:style w:type="character" w:styleId="Strong">
    <w:name w:val="Strong"/>
    <w:basedOn w:val="DefaultParagraphFont"/>
    <w:uiPriority w:val="22"/>
    <w:qFormat/>
    <w:rsid w:val="005579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Pages>1</Pages>
  <Words>195</Words>
  <Characters>89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Appendix 1</vt:lpstr>
      <vt:lpstr>Appendix 1</vt:lpstr>
    </vt:vector>
  </TitlesOfParts>
  <Company/>
  <LinksUpToDate>false</LinksUpToDate>
  <CharactersWithSpaces>1084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